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3065"/>
        <w:gridCol w:w="1701"/>
        <w:gridCol w:w="1661"/>
      </w:tblGrid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forward primer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reverse prim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Position on the ge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zxx"/>
              </w:rPr>
              <w:t>Annealing temperature (°C)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tgagctcacagcttggagggccggata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tatctcgagttttctgaagatcac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-7961/-768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62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ctctaaatggggcctgggatgttga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gctgtgaaggggtgggggatgt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-4655/-44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58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ccccctttttgctgtttag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agatggccttcctgtttg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-3080/-28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58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atgttggagggagggtgccgaagag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tggaaagggatgggagggataaag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-1153/-8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58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gtctcctcattagtagtga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tatctcgtctttggtgac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+550/+86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60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tcacagcaccccatagcgtagc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cgactcaacagcccccta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+3108/+34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62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agataccagaaagccctcactcc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gctcagctggtcccttatca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+4823/+50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 w:bidi="zxx"/>
              </w:rPr>
              <w:t>62</w:t>
            </w:r>
          </w:p>
        </w:tc>
      </w:tr>
      <w:tr>
        <w:trPr/>
        <w:tc>
          <w:tcPr>
            <w:tcW w:w="33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aacatagctggttcttgttc</w:t>
            </w:r>
          </w:p>
        </w:tc>
        <w:tc>
          <w:tcPr>
            <w:tcW w:w="30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agtgtagctgcctggtg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ß-globin</w:t>
            </w:r>
          </w:p>
        </w:tc>
        <w:tc>
          <w:tcPr>
            <w:tcW w:w="1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atgctctggcagaagcttagagc</w:t>
            </w:r>
          </w:p>
        </w:tc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caggttttccaactggcc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VE-cadher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bidi="zxx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°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 w:bidi="zxx"/>
        </w:rPr>
      </w:pPr>
      <w:r>
        <w:rPr>
          <w:rFonts w:cs="Arial" w:ascii="Arial" w:hAnsi="Arial"/>
          <w:sz w:val="20"/>
          <w:szCs w:val="20"/>
          <w:lang w:val="en-US" w:bidi="zxx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bidi="zxx"/>
        </w:rPr>
      </w:pPr>
      <w:r>
        <w:rPr>
          <w:rFonts w:cs="Arial" w:ascii="Arial" w:hAnsi="Arial"/>
          <w:sz w:val="20"/>
          <w:szCs w:val="20"/>
          <w:lang w:val="en-US" w:bidi="zxx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7:34:00Z</dcterms:created>
  <dc:creator>Fabrice SONCIN</dc:creator>
  <dc:description/>
  <cp:keywords/>
  <dc:language>en-US</dc:language>
  <cp:lastModifiedBy>Fabrice SONCIN</cp:lastModifiedBy>
  <dcterms:modified xsi:type="dcterms:W3CDTF">2010-07-23T14:20:00Z</dcterms:modified>
  <cp:revision>2</cp:revision>
  <dc:subject/>
  <dc:title>Table S2</dc:title>
</cp:coreProperties>
</file>